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E51" w:rsidRPr="00030ED7" w:rsidRDefault="00463E51" w:rsidP="00030ED7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030ED7">
        <w:rPr>
          <w:rFonts w:ascii="Times New Roman" w:hAnsi="Times New Roman" w:cs="Times New Roman"/>
        </w:rPr>
        <w:t xml:space="preserve">Table S1 </w:t>
      </w:r>
      <w:proofErr w:type="gramStart"/>
      <w:r w:rsidRPr="00030ED7">
        <w:rPr>
          <w:rFonts w:ascii="Times New Roman" w:hAnsi="Times New Roman" w:cs="Times New Roman"/>
        </w:rPr>
        <w:t>The</w:t>
      </w:r>
      <w:proofErr w:type="gramEnd"/>
      <w:r w:rsidRPr="00030ED7">
        <w:rPr>
          <w:rFonts w:ascii="Times New Roman" w:hAnsi="Times New Roman" w:cs="Times New Roman"/>
        </w:rPr>
        <w:t xml:space="preserve"> top five best-fit models of group-level severe ag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900"/>
        <w:gridCol w:w="3865"/>
      </w:tblGrid>
      <w:tr w:rsidR="00463E51" w:rsidRPr="00030ED7" w:rsidTr="00552EE8">
        <w:tc>
          <w:tcPr>
            <w:tcW w:w="4585" w:type="dxa"/>
          </w:tcPr>
          <w:p w:rsidR="00463E51" w:rsidRPr="00030ED7" w:rsidRDefault="00463E51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00" w:type="dxa"/>
          </w:tcPr>
          <w:p w:rsidR="00463E51" w:rsidRPr="00030ED7" w:rsidRDefault="00030ED7" w:rsidP="00030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865" w:type="dxa"/>
          </w:tcPr>
          <w:p w:rsidR="00463E51" w:rsidRPr="00030ED7" w:rsidRDefault="001D3922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</w:t>
            </w:r>
            <w:r w:rsidR="00463E51" w:rsidRPr="00030ED7">
              <w:rPr>
                <w:rFonts w:ascii="Times New Roman" w:hAnsi="Times New Roman" w:cs="Times New Roman"/>
              </w:rPr>
              <w:t xml:space="preserve">irection </w:t>
            </w:r>
            <w:r w:rsidRPr="00030ED7">
              <w:rPr>
                <w:rFonts w:ascii="Times New Roman" w:hAnsi="Times New Roman" w:cs="Times New Roman"/>
              </w:rPr>
              <w:t xml:space="preserve">and significance </w:t>
            </w:r>
            <w:r w:rsidR="00463E51" w:rsidRPr="00030ED7">
              <w:rPr>
                <w:rFonts w:ascii="Times New Roman" w:hAnsi="Times New Roman" w:cs="Times New Roman"/>
              </w:rPr>
              <w:t>of effect</w:t>
            </w:r>
          </w:p>
        </w:tc>
      </w:tr>
      <w:tr w:rsidR="00463E51" w:rsidRPr="00030ED7" w:rsidTr="00552EE8">
        <w:tc>
          <w:tcPr>
            <w:tcW w:w="4585" w:type="dxa"/>
          </w:tcPr>
          <w:p w:rsidR="00463E51" w:rsidRPr="00030ED7" w:rsidRDefault="0045151E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Kin dyadic rate, </w:t>
            </w:r>
            <w:proofErr w:type="spellStart"/>
            <w:r w:rsidR="00463E51"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="00463E51" w:rsidRPr="00030E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63E51"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="00463E51"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  <w:vAlign w:val="bottom"/>
          </w:tcPr>
          <w:p w:rsidR="00463E51" w:rsidRPr="00030ED7" w:rsidRDefault="00463E51" w:rsidP="00030E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3865" w:type="dxa"/>
          </w:tcPr>
          <w:p w:rsidR="00463E51" w:rsidRPr="00030ED7" w:rsidRDefault="00463E51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Kin dyadic rate: </w:t>
            </w:r>
            <w:r w:rsidR="0082110D" w:rsidRPr="00030ED7">
              <w:rPr>
                <w:rFonts w:ascii="Times New Roman" w:hAnsi="Times New Roman" w:cs="Times New Roman"/>
              </w:rPr>
              <w:t>(</w:t>
            </w:r>
            <w:r w:rsidRPr="00030ED7">
              <w:rPr>
                <w:rFonts w:ascii="Times New Roman" w:hAnsi="Times New Roman" w:cs="Times New Roman"/>
              </w:rPr>
              <w:t>+</w:t>
            </w:r>
            <w:r w:rsidR="0082110D" w:rsidRPr="00030ED7">
              <w:rPr>
                <w:rFonts w:ascii="Times New Roman" w:hAnsi="Times New Roman" w:cs="Times New Roman"/>
              </w:rPr>
              <w:t>)</w:t>
            </w:r>
            <w:r w:rsidRPr="00030ED7">
              <w:rPr>
                <w:rFonts w:ascii="Times New Roman" w:hAnsi="Times New Roman" w:cs="Times New Roman"/>
              </w:rPr>
              <w:t xml:space="preserve">  p</w:t>
            </w:r>
            <w:r w:rsidR="0082110D" w:rsidRPr="00030ED7">
              <w:rPr>
                <w:rFonts w:ascii="Times New Roman" w:hAnsi="Times New Roman" w:cs="Times New Roman"/>
              </w:rPr>
              <w:t xml:space="preserve"> </w:t>
            </w:r>
            <w:r w:rsidRPr="00030ED7">
              <w:rPr>
                <w:rFonts w:ascii="Times New Roman" w:hAnsi="Times New Roman" w:cs="Times New Roman"/>
              </w:rPr>
              <w:t>=</w:t>
            </w:r>
            <w:r w:rsidR="00552EE8">
              <w:rPr>
                <w:rFonts w:ascii="Times New Roman" w:hAnsi="Times New Roman" w:cs="Times New Roman"/>
              </w:rPr>
              <w:t xml:space="preserve"> 0.007; </w:t>
            </w:r>
            <w:proofErr w:type="spellStart"/>
            <w:r w:rsidR="00552EE8">
              <w:rPr>
                <w:rFonts w:ascii="Times New Roman" w:hAnsi="Times New Roman" w:cs="Times New Roman"/>
              </w:rPr>
              <w:t>Nonkin</w:t>
            </w:r>
            <w:proofErr w:type="spellEnd"/>
            <w:r w:rsidR="00552E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2110D"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="0082110D" w:rsidRPr="00030ED7">
              <w:rPr>
                <w:rFonts w:ascii="Times New Roman" w:hAnsi="Times New Roman" w:cs="Times New Roman"/>
              </w:rPr>
              <w:t xml:space="preserve"> rate: (-) p = 0.005</w:t>
            </w:r>
          </w:p>
        </w:tc>
      </w:tr>
      <w:tr w:rsidR="00463E51" w:rsidRPr="00030ED7" w:rsidTr="00552EE8">
        <w:tc>
          <w:tcPr>
            <w:tcW w:w="4585" w:type="dxa"/>
          </w:tcPr>
          <w:p w:rsidR="00463E51" w:rsidRPr="00030ED7" w:rsidRDefault="00463E51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kin rate,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  <w:vAlign w:val="bottom"/>
          </w:tcPr>
          <w:p w:rsidR="00463E51" w:rsidRPr="00030ED7" w:rsidRDefault="00463E51" w:rsidP="00030E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9.19</w:t>
            </w:r>
          </w:p>
        </w:tc>
        <w:tc>
          <w:tcPr>
            <w:tcW w:w="3865" w:type="dxa"/>
          </w:tcPr>
          <w:p w:rsidR="00463E51" w:rsidRPr="00030ED7" w:rsidRDefault="0082110D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ominant</w:t>
            </w:r>
            <w:r w:rsidR="00552EE8">
              <w:rPr>
                <w:rFonts w:ascii="Times New Roman" w:hAnsi="Times New Roman" w:cs="Times New Roman"/>
              </w:rPr>
              <w:t xml:space="preserve"> kin rate: (+) p = 0.04; </w:t>
            </w:r>
            <w:proofErr w:type="spellStart"/>
            <w:r w:rsidR="00552EE8">
              <w:rPr>
                <w:rFonts w:ascii="Times New Roman" w:hAnsi="Times New Roman" w:cs="Times New Roman"/>
              </w:rPr>
              <w:t>Nonkin</w:t>
            </w:r>
            <w:proofErr w:type="spellEnd"/>
            <w:r w:rsidR="00552E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3</w:t>
            </w:r>
          </w:p>
        </w:tc>
      </w:tr>
      <w:tr w:rsidR="00463E51" w:rsidRPr="00030ED7" w:rsidTr="00552EE8">
        <w:tc>
          <w:tcPr>
            <w:tcW w:w="4585" w:type="dxa"/>
          </w:tcPr>
          <w:p w:rsidR="00463E51" w:rsidRPr="00030ED7" w:rsidRDefault="00463E51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Kin dyadic rate,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  <w:vAlign w:val="bottom"/>
          </w:tcPr>
          <w:p w:rsidR="00463E51" w:rsidRPr="00030ED7" w:rsidRDefault="00463E51" w:rsidP="00030E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3865" w:type="dxa"/>
          </w:tcPr>
          <w:p w:rsidR="00463E51" w:rsidRPr="00030ED7" w:rsidRDefault="00552EE8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in dyadic rate: (+) p = 0.03; </w:t>
            </w:r>
            <w:r w:rsidR="0082110D" w:rsidRPr="00030ED7">
              <w:rPr>
                <w:rFonts w:ascii="Times New Roman" w:hAnsi="Times New Roman" w:cs="Times New Roman"/>
              </w:rPr>
              <w:t xml:space="preserve">Subordinate </w:t>
            </w:r>
            <w:proofErr w:type="spellStart"/>
            <w:r w:rsidR="0082110D"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="0082110D" w:rsidRPr="00030E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2110D"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="0082110D" w:rsidRPr="00030ED7">
              <w:rPr>
                <w:rFonts w:ascii="Times New Roman" w:hAnsi="Times New Roman" w:cs="Times New Roman"/>
              </w:rPr>
              <w:t>: (-) p = 0.03</w:t>
            </w:r>
          </w:p>
        </w:tc>
      </w:tr>
      <w:tr w:rsidR="00463E51" w:rsidRPr="00030ED7" w:rsidTr="00552EE8">
        <w:tc>
          <w:tcPr>
            <w:tcW w:w="4585" w:type="dxa"/>
          </w:tcPr>
          <w:p w:rsidR="00463E51" w:rsidRPr="00030ED7" w:rsidRDefault="00463E51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Kin dyadic rate,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  <w:vAlign w:val="bottom"/>
          </w:tcPr>
          <w:p w:rsidR="00463E51" w:rsidRPr="00030ED7" w:rsidRDefault="00463E51" w:rsidP="00030E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  <w:tc>
          <w:tcPr>
            <w:tcW w:w="3865" w:type="dxa"/>
          </w:tcPr>
          <w:p w:rsidR="00463E51" w:rsidRPr="00030ED7" w:rsidRDefault="00552EE8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in dyadic rate: (+) p = 0.05; </w:t>
            </w:r>
            <w:r w:rsidR="0082110D" w:rsidRPr="00030ED7">
              <w:rPr>
                <w:rFonts w:ascii="Times New Roman" w:hAnsi="Times New Roman" w:cs="Times New Roman"/>
              </w:rPr>
              <w:t xml:space="preserve">Subordinate </w:t>
            </w:r>
            <w:proofErr w:type="spellStart"/>
            <w:r w:rsidR="0082110D"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="0082110D" w:rsidRPr="00030ED7">
              <w:rPr>
                <w:rFonts w:ascii="Times New Roman" w:hAnsi="Times New Roman" w:cs="Times New Roman"/>
              </w:rPr>
              <w:t xml:space="preserve"> rate: (-) p =0.05</w:t>
            </w:r>
          </w:p>
        </w:tc>
      </w:tr>
      <w:tr w:rsidR="00463E51" w:rsidRPr="00030ED7" w:rsidTr="00552EE8">
        <w:tc>
          <w:tcPr>
            <w:tcW w:w="4585" w:type="dxa"/>
          </w:tcPr>
          <w:p w:rsidR="00463E51" w:rsidRPr="00030ED7" w:rsidRDefault="00463E51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kin rate,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  <w:vAlign w:val="bottom"/>
          </w:tcPr>
          <w:p w:rsidR="00463E51" w:rsidRPr="00030ED7" w:rsidRDefault="00463E51" w:rsidP="00030E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11.80</w:t>
            </w:r>
          </w:p>
        </w:tc>
        <w:tc>
          <w:tcPr>
            <w:tcW w:w="3865" w:type="dxa"/>
          </w:tcPr>
          <w:p w:rsidR="00463E51" w:rsidRPr="00030ED7" w:rsidRDefault="0082110D" w:rsidP="00030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</w:t>
            </w:r>
            <w:r w:rsidR="00552EE8">
              <w:rPr>
                <w:rFonts w:ascii="Times New Roman" w:hAnsi="Times New Roman" w:cs="Times New Roman"/>
              </w:rPr>
              <w:t xml:space="preserve">ominant kin rate: (+) p = 0.07; </w:t>
            </w:r>
            <w:r w:rsidRPr="00030ED7">
              <w:rPr>
                <w:rFonts w:ascii="Times New Roman" w:hAnsi="Times New Roman" w:cs="Times New Roman"/>
              </w:rPr>
              <w:t xml:space="preserve">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7</w:t>
            </w:r>
          </w:p>
        </w:tc>
      </w:tr>
    </w:tbl>
    <w:p w:rsidR="00923648" w:rsidRDefault="00923648" w:rsidP="00552EE8">
      <w:pPr>
        <w:rPr>
          <w:rFonts w:ascii="Times New Roman" w:hAnsi="Times New Roman" w:cs="Times New Roman"/>
        </w:rPr>
      </w:pPr>
    </w:p>
    <w:p w:rsidR="003F40F1" w:rsidRDefault="003F40F1">
      <w:pPr>
        <w:rPr>
          <w:rFonts w:ascii="Times New Roman" w:hAnsi="Times New Roman" w:cs="Times New Roman"/>
        </w:rPr>
      </w:pPr>
    </w:p>
    <w:sectPr w:rsidR="003F4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E51"/>
    <w:rsid w:val="00030ED7"/>
    <w:rsid w:val="001777F8"/>
    <w:rsid w:val="001C2C63"/>
    <w:rsid w:val="001D3922"/>
    <w:rsid w:val="001D6FD6"/>
    <w:rsid w:val="001E315C"/>
    <w:rsid w:val="001F348D"/>
    <w:rsid w:val="001F5911"/>
    <w:rsid w:val="00275CC2"/>
    <w:rsid w:val="0028083F"/>
    <w:rsid w:val="003000D9"/>
    <w:rsid w:val="0035064C"/>
    <w:rsid w:val="003B70A4"/>
    <w:rsid w:val="003D5A99"/>
    <w:rsid w:val="003F1E3A"/>
    <w:rsid w:val="003F40F1"/>
    <w:rsid w:val="00403C68"/>
    <w:rsid w:val="0045151E"/>
    <w:rsid w:val="00463E51"/>
    <w:rsid w:val="00480839"/>
    <w:rsid w:val="004C0A7D"/>
    <w:rsid w:val="00552EE8"/>
    <w:rsid w:val="005653BC"/>
    <w:rsid w:val="00567DDB"/>
    <w:rsid w:val="00590BEB"/>
    <w:rsid w:val="005A232D"/>
    <w:rsid w:val="005D181A"/>
    <w:rsid w:val="0060195F"/>
    <w:rsid w:val="00656887"/>
    <w:rsid w:val="00682275"/>
    <w:rsid w:val="006B16C8"/>
    <w:rsid w:val="006C598E"/>
    <w:rsid w:val="007436EF"/>
    <w:rsid w:val="00774D3A"/>
    <w:rsid w:val="0079268B"/>
    <w:rsid w:val="00804AF2"/>
    <w:rsid w:val="0082110D"/>
    <w:rsid w:val="00850662"/>
    <w:rsid w:val="008C7989"/>
    <w:rsid w:val="008F6CA3"/>
    <w:rsid w:val="009145E7"/>
    <w:rsid w:val="00923648"/>
    <w:rsid w:val="00977B5F"/>
    <w:rsid w:val="00A26928"/>
    <w:rsid w:val="00A37683"/>
    <w:rsid w:val="00B1594B"/>
    <w:rsid w:val="00B20311"/>
    <w:rsid w:val="00B97B3B"/>
    <w:rsid w:val="00D11583"/>
    <w:rsid w:val="00D27678"/>
    <w:rsid w:val="00D559C8"/>
    <w:rsid w:val="00D62A9A"/>
    <w:rsid w:val="00D82C13"/>
    <w:rsid w:val="00D91EC0"/>
    <w:rsid w:val="00DB2D0C"/>
    <w:rsid w:val="00DE69A6"/>
    <w:rsid w:val="00E22638"/>
    <w:rsid w:val="00E46D14"/>
    <w:rsid w:val="00E96ECD"/>
    <w:rsid w:val="00EC7CE5"/>
    <w:rsid w:val="00F1767D"/>
    <w:rsid w:val="00F2101D"/>
    <w:rsid w:val="00F9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2C7BA-3505-403C-9FA9-A7146152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E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3</cp:revision>
  <dcterms:created xsi:type="dcterms:W3CDTF">2013-09-13T19:57:00Z</dcterms:created>
  <dcterms:modified xsi:type="dcterms:W3CDTF">2013-09-14T19:28:00Z</dcterms:modified>
</cp:coreProperties>
</file>